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D48E9" w14:textId="5C5BC872" w:rsidR="00833C01" w:rsidRPr="0092179A" w:rsidRDefault="00833C01" w:rsidP="00833C01">
      <w:pPr>
        <w:spacing w:line="240" w:lineRule="auto"/>
        <w:jc w:val="both"/>
        <w:rPr>
          <w:rFonts w:ascii="Times New Roman" w:hAnsi="Times New Roman" w:cs="Times New Roman"/>
        </w:rPr>
      </w:pPr>
      <w:r w:rsidRPr="0092179A">
        <w:rPr>
          <w:rFonts w:ascii="Times New Roman" w:hAnsi="Times New Roman" w:cs="Times New Roman"/>
          <w:b/>
          <w:bCs/>
        </w:rPr>
        <w:t>Tabl</w:t>
      </w:r>
      <w:r w:rsidR="00FB7A4D" w:rsidRPr="0092179A">
        <w:rPr>
          <w:rFonts w:ascii="Times New Roman" w:hAnsi="Times New Roman" w:cs="Times New Roman"/>
          <w:b/>
          <w:bCs/>
        </w:rPr>
        <w:t>e</w:t>
      </w:r>
      <w:r w:rsidRPr="0092179A">
        <w:rPr>
          <w:rFonts w:ascii="Times New Roman" w:hAnsi="Times New Roman" w:cs="Times New Roman"/>
          <w:b/>
          <w:bCs/>
        </w:rPr>
        <w:t xml:space="preserve"> S1</w:t>
      </w:r>
      <w:r w:rsidRPr="0092179A">
        <w:rPr>
          <w:rFonts w:ascii="Times New Roman" w:hAnsi="Times New Roman" w:cs="Times New Roman"/>
        </w:rPr>
        <w:t>. Cuestionario para el cribado inicial de patologías asociadas a inflamación T2</w:t>
      </w:r>
      <w:r w:rsidR="00FB7A4D" w:rsidRPr="0092179A">
        <w:rPr>
          <w:rFonts w:ascii="Times New Roman" w:hAnsi="Times New Roman" w:cs="Times New Roman"/>
        </w:rPr>
        <w:t xml:space="preserve"> (versión en </w:t>
      </w:r>
      <w:r w:rsidR="007426AB" w:rsidRPr="0092179A">
        <w:rPr>
          <w:rFonts w:ascii="Times New Roman" w:hAnsi="Times New Roman" w:cs="Times New Roman"/>
        </w:rPr>
        <w:t>español</w:t>
      </w:r>
      <w:r w:rsidR="00FB7A4D" w:rsidRPr="0092179A">
        <w:rPr>
          <w:rFonts w:ascii="Times New Roman" w:hAnsi="Times New Roman" w:cs="Times New Roman"/>
        </w:rPr>
        <w:t>)</w:t>
      </w:r>
    </w:p>
    <w:p w14:paraId="7CC2D4CE" w14:textId="77777777" w:rsidR="00833C01" w:rsidRPr="0092179A" w:rsidRDefault="00833C01" w:rsidP="00833C01">
      <w:pPr>
        <w:spacing w:line="240" w:lineRule="auto"/>
        <w:jc w:val="both"/>
        <w:rPr>
          <w:rFonts w:ascii="Times New Roman" w:hAnsi="Times New Roman" w:cs="Times New Roman"/>
        </w:rPr>
      </w:pPr>
    </w:p>
    <w:tbl>
      <w:tblPr>
        <w:tblStyle w:val="Tablaconcuadrcula"/>
        <w:tblW w:w="8659" w:type="dxa"/>
        <w:tblLook w:val="04A0" w:firstRow="1" w:lastRow="0" w:firstColumn="1" w:lastColumn="0" w:noHBand="0" w:noVBand="1"/>
      </w:tblPr>
      <w:tblGrid>
        <w:gridCol w:w="5774"/>
        <w:gridCol w:w="1170"/>
        <w:gridCol w:w="1715"/>
      </w:tblGrid>
      <w:tr w:rsidR="00833C01" w:rsidRPr="0092179A" w14:paraId="04203F44" w14:textId="77777777" w:rsidTr="00D05760">
        <w:trPr>
          <w:trHeight w:val="512"/>
        </w:trPr>
        <w:tc>
          <w:tcPr>
            <w:tcW w:w="5785" w:type="dxa"/>
            <w:shd w:val="clear" w:color="auto" w:fill="D9D9D9" w:themeFill="background1" w:themeFillShade="D9"/>
            <w:vAlign w:val="center"/>
          </w:tcPr>
          <w:p w14:paraId="596ACB96" w14:textId="1CCAE0EB" w:rsidR="00833C01" w:rsidRPr="0092179A" w:rsidRDefault="00833C01" w:rsidP="00D0576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92179A">
              <w:rPr>
                <w:rFonts w:ascii="Times New Roman" w:hAnsi="Times New Roman" w:cs="Times New Roman"/>
                <w:b/>
                <w:bCs/>
              </w:rPr>
              <w:t>Pregunta</w:t>
            </w:r>
            <w:r w:rsidR="00BB46B6" w:rsidRPr="0092179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711110EE" w14:textId="77777777" w:rsidR="00833C01" w:rsidRPr="0092179A" w:rsidRDefault="00833C01" w:rsidP="00D057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179A">
              <w:rPr>
                <w:rFonts w:ascii="Times New Roman" w:hAnsi="Times New Roman" w:cs="Times New Roman"/>
                <w:b/>
                <w:bCs/>
              </w:rPr>
              <w:t>Respuesta (sí/no)</w:t>
            </w:r>
          </w:p>
        </w:tc>
        <w:tc>
          <w:tcPr>
            <w:tcW w:w="1716" w:type="dxa"/>
            <w:shd w:val="clear" w:color="auto" w:fill="D9D9D9" w:themeFill="background1" w:themeFillShade="D9"/>
            <w:vAlign w:val="center"/>
          </w:tcPr>
          <w:p w14:paraId="36C379B1" w14:textId="48BE6B74" w:rsidR="00833C01" w:rsidRPr="0092179A" w:rsidRDefault="00833C01" w:rsidP="00D0576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92179A">
              <w:rPr>
                <w:rFonts w:ascii="Times New Roman" w:hAnsi="Times New Roman" w:cs="Times New Roman"/>
                <w:b/>
                <w:bCs/>
              </w:rPr>
              <w:t>Sospecha diagnóstica</w:t>
            </w:r>
            <w:r w:rsidR="00BB46B6" w:rsidRPr="0092179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  <w:r w:rsidR="007C3288" w:rsidRPr="007C328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¥</w:t>
            </w:r>
          </w:p>
        </w:tc>
      </w:tr>
      <w:tr w:rsidR="00833C01" w:rsidRPr="0092179A" w14:paraId="0805A558" w14:textId="77777777" w:rsidTr="00D05760">
        <w:trPr>
          <w:trHeight w:val="512"/>
        </w:trPr>
        <w:tc>
          <w:tcPr>
            <w:tcW w:w="5785" w:type="dxa"/>
            <w:vAlign w:val="center"/>
          </w:tcPr>
          <w:p w14:paraId="6427BD83" w14:textId="77777777" w:rsidR="00833C01" w:rsidRPr="0092179A" w:rsidRDefault="00833C01" w:rsidP="00D05760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79A">
              <w:rPr>
                <w:rFonts w:ascii="Times New Roman" w:hAnsi="Times New Roman" w:cs="Times New Roman"/>
              </w:rPr>
              <w:t>¿Tiene tos seca de manera continua o durante largos periodos de tiempo?</w:t>
            </w:r>
          </w:p>
        </w:tc>
        <w:tc>
          <w:tcPr>
            <w:tcW w:w="1158" w:type="dxa"/>
            <w:vAlign w:val="center"/>
          </w:tcPr>
          <w:p w14:paraId="639E3210" w14:textId="77777777" w:rsidR="00833C01" w:rsidRPr="0092179A" w:rsidRDefault="00833C01" w:rsidP="00D057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46F38A18" w14:textId="77777777" w:rsidR="00833C01" w:rsidRPr="0092179A" w:rsidRDefault="00833C01" w:rsidP="00D05760">
            <w:pPr>
              <w:jc w:val="center"/>
              <w:rPr>
                <w:rFonts w:ascii="Times New Roman" w:hAnsi="Times New Roman" w:cs="Times New Roman"/>
              </w:rPr>
            </w:pPr>
            <w:r w:rsidRPr="0092179A">
              <w:rPr>
                <w:rFonts w:ascii="Times New Roman" w:hAnsi="Times New Roman" w:cs="Times New Roman"/>
              </w:rPr>
              <w:t>Asma</w:t>
            </w:r>
          </w:p>
        </w:tc>
      </w:tr>
      <w:tr w:rsidR="00833C01" w:rsidRPr="0092179A" w14:paraId="79C49319" w14:textId="77777777" w:rsidTr="00D05760">
        <w:trPr>
          <w:trHeight w:val="535"/>
        </w:trPr>
        <w:tc>
          <w:tcPr>
            <w:tcW w:w="5785" w:type="dxa"/>
            <w:vAlign w:val="center"/>
          </w:tcPr>
          <w:p w14:paraId="5BA4E6A7" w14:textId="77777777" w:rsidR="00833C01" w:rsidRPr="0092179A" w:rsidRDefault="00833C01" w:rsidP="00D05760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79A">
              <w:rPr>
                <w:rFonts w:ascii="Times New Roman" w:hAnsi="Times New Roman" w:cs="Times New Roman"/>
              </w:rPr>
              <w:t>¿Le cuesta respirar incluso sin haber hecho esfuerzo físico?</w:t>
            </w:r>
          </w:p>
        </w:tc>
        <w:tc>
          <w:tcPr>
            <w:tcW w:w="1158" w:type="dxa"/>
            <w:vAlign w:val="center"/>
          </w:tcPr>
          <w:p w14:paraId="60316BA8" w14:textId="77777777" w:rsidR="00833C01" w:rsidRPr="0092179A" w:rsidRDefault="00833C01" w:rsidP="00D057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/>
            <w:vAlign w:val="center"/>
          </w:tcPr>
          <w:p w14:paraId="62FC07D0" w14:textId="77777777" w:rsidR="00833C01" w:rsidRPr="0092179A" w:rsidRDefault="00833C01" w:rsidP="00D057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C01" w:rsidRPr="0092179A" w14:paraId="5372C0DA" w14:textId="77777777" w:rsidTr="00D05760">
        <w:trPr>
          <w:trHeight w:val="512"/>
        </w:trPr>
        <w:tc>
          <w:tcPr>
            <w:tcW w:w="5785" w:type="dxa"/>
            <w:vAlign w:val="center"/>
          </w:tcPr>
          <w:p w14:paraId="054C0C70" w14:textId="77777777" w:rsidR="00833C01" w:rsidRPr="0092179A" w:rsidRDefault="00833C01" w:rsidP="00D05760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79A">
              <w:rPr>
                <w:rFonts w:ascii="Times New Roman" w:hAnsi="Times New Roman" w:cs="Times New Roman"/>
              </w:rPr>
              <w:t>¿Tiene la nariz congestionada de forma habitual?</w:t>
            </w:r>
          </w:p>
        </w:tc>
        <w:tc>
          <w:tcPr>
            <w:tcW w:w="1158" w:type="dxa"/>
            <w:vAlign w:val="center"/>
          </w:tcPr>
          <w:p w14:paraId="5185DCF5" w14:textId="77777777" w:rsidR="00833C01" w:rsidRPr="0092179A" w:rsidRDefault="00833C01" w:rsidP="00D057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177A8CA8" w14:textId="77777777" w:rsidR="00833C01" w:rsidRPr="0092179A" w:rsidRDefault="00833C01" w:rsidP="00D05760">
            <w:pPr>
              <w:jc w:val="center"/>
              <w:rPr>
                <w:rFonts w:ascii="Times New Roman" w:hAnsi="Times New Roman" w:cs="Times New Roman"/>
              </w:rPr>
            </w:pPr>
            <w:r w:rsidRPr="0092179A">
              <w:rPr>
                <w:rFonts w:ascii="Times New Roman" w:hAnsi="Times New Roman" w:cs="Times New Roman"/>
              </w:rPr>
              <w:t>Rinosinusitis crónica con pólipos nasales</w:t>
            </w:r>
          </w:p>
        </w:tc>
      </w:tr>
      <w:tr w:rsidR="00833C01" w:rsidRPr="0092179A" w14:paraId="6C8C2E1A" w14:textId="77777777" w:rsidTr="00D05760">
        <w:trPr>
          <w:trHeight w:val="512"/>
        </w:trPr>
        <w:tc>
          <w:tcPr>
            <w:tcW w:w="5785" w:type="dxa"/>
            <w:vAlign w:val="center"/>
          </w:tcPr>
          <w:p w14:paraId="745D5165" w14:textId="77777777" w:rsidR="00833C01" w:rsidRPr="0092179A" w:rsidRDefault="00833C01" w:rsidP="00D05760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79A">
              <w:rPr>
                <w:rFonts w:ascii="Times New Roman" w:hAnsi="Times New Roman" w:cs="Times New Roman"/>
              </w:rPr>
              <w:t>¿Siente que ha perdido el olfato o huele peor?</w:t>
            </w:r>
          </w:p>
        </w:tc>
        <w:tc>
          <w:tcPr>
            <w:tcW w:w="1158" w:type="dxa"/>
            <w:vAlign w:val="center"/>
          </w:tcPr>
          <w:p w14:paraId="3B08869A" w14:textId="77777777" w:rsidR="00833C01" w:rsidRPr="0092179A" w:rsidRDefault="00833C01" w:rsidP="00D057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/>
            <w:vAlign w:val="center"/>
          </w:tcPr>
          <w:p w14:paraId="5120A5F9" w14:textId="77777777" w:rsidR="00833C01" w:rsidRPr="0092179A" w:rsidRDefault="00833C01" w:rsidP="00D057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C01" w:rsidRPr="0092179A" w14:paraId="3B2BBF41" w14:textId="77777777" w:rsidTr="00D05760">
        <w:trPr>
          <w:trHeight w:val="512"/>
        </w:trPr>
        <w:tc>
          <w:tcPr>
            <w:tcW w:w="5785" w:type="dxa"/>
            <w:vAlign w:val="center"/>
          </w:tcPr>
          <w:p w14:paraId="58D183D2" w14:textId="77777777" w:rsidR="00833C01" w:rsidRPr="0092179A" w:rsidRDefault="00833C01" w:rsidP="00D05760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79A">
              <w:rPr>
                <w:rFonts w:ascii="Times New Roman" w:hAnsi="Times New Roman" w:cs="Times New Roman"/>
              </w:rPr>
              <w:t>¿Estornuda con mucha frecuencia de forma habitual o durante algunos periodos del año?</w:t>
            </w:r>
          </w:p>
        </w:tc>
        <w:tc>
          <w:tcPr>
            <w:tcW w:w="1158" w:type="dxa"/>
            <w:vAlign w:val="center"/>
          </w:tcPr>
          <w:p w14:paraId="78BAEA2D" w14:textId="77777777" w:rsidR="00833C01" w:rsidRPr="0092179A" w:rsidRDefault="00833C01" w:rsidP="00D057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35B6A6DA" w14:textId="77777777" w:rsidR="00833C01" w:rsidRPr="0092179A" w:rsidRDefault="00833C01" w:rsidP="00D05760">
            <w:pPr>
              <w:jc w:val="center"/>
              <w:rPr>
                <w:rFonts w:ascii="Times New Roman" w:hAnsi="Times New Roman" w:cs="Times New Roman"/>
              </w:rPr>
            </w:pPr>
            <w:r w:rsidRPr="0092179A">
              <w:rPr>
                <w:rFonts w:ascii="Times New Roman" w:hAnsi="Times New Roman" w:cs="Times New Roman"/>
              </w:rPr>
              <w:t>Rinitis alérgica</w:t>
            </w:r>
          </w:p>
        </w:tc>
      </w:tr>
      <w:tr w:rsidR="00833C01" w:rsidRPr="0092179A" w14:paraId="78C61EA1" w14:textId="77777777" w:rsidTr="00D05760">
        <w:trPr>
          <w:trHeight w:val="512"/>
        </w:trPr>
        <w:tc>
          <w:tcPr>
            <w:tcW w:w="5785" w:type="dxa"/>
            <w:vAlign w:val="center"/>
          </w:tcPr>
          <w:p w14:paraId="1854F416" w14:textId="77777777" w:rsidR="00833C01" w:rsidRPr="0092179A" w:rsidRDefault="00833C01" w:rsidP="00D05760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79A">
              <w:rPr>
                <w:rFonts w:ascii="Times New Roman" w:hAnsi="Times New Roman" w:cs="Times New Roman"/>
              </w:rPr>
              <w:t>¿Le pica la nariz y/o el paladar de forma habitual o durante algunos periodos del año?</w:t>
            </w:r>
          </w:p>
        </w:tc>
        <w:tc>
          <w:tcPr>
            <w:tcW w:w="1158" w:type="dxa"/>
            <w:vAlign w:val="center"/>
          </w:tcPr>
          <w:p w14:paraId="0E24B0CF" w14:textId="77777777" w:rsidR="00833C01" w:rsidRPr="0092179A" w:rsidRDefault="00833C01" w:rsidP="00D057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/>
            <w:vAlign w:val="center"/>
          </w:tcPr>
          <w:p w14:paraId="309FAD3F" w14:textId="77777777" w:rsidR="00833C01" w:rsidRPr="0092179A" w:rsidRDefault="00833C01" w:rsidP="00D057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C01" w:rsidRPr="0092179A" w14:paraId="508AEE63" w14:textId="77777777" w:rsidTr="00D05760">
        <w:trPr>
          <w:trHeight w:val="535"/>
        </w:trPr>
        <w:tc>
          <w:tcPr>
            <w:tcW w:w="5785" w:type="dxa"/>
            <w:vAlign w:val="center"/>
          </w:tcPr>
          <w:p w14:paraId="6391F109" w14:textId="77777777" w:rsidR="00833C01" w:rsidRPr="0092179A" w:rsidRDefault="00833C01" w:rsidP="00D05760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79A">
              <w:rPr>
                <w:rFonts w:ascii="Times New Roman" w:hAnsi="Times New Roman" w:cs="Times New Roman"/>
              </w:rPr>
              <w:t>¿Le pican los ojos de forma habitual o durante algunos periodos del año?</w:t>
            </w:r>
          </w:p>
        </w:tc>
        <w:tc>
          <w:tcPr>
            <w:tcW w:w="1158" w:type="dxa"/>
            <w:vAlign w:val="center"/>
          </w:tcPr>
          <w:p w14:paraId="70D8CB7F" w14:textId="77777777" w:rsidR="00833C01" w:rsidRPr="0092179A" w:rsidRDefault="00833C01" w:rsidP="00D057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4803B030" w14:textId="77777777" w:rsidR="00833C01" w:rsidRPr="0092179A" w:rsidRDefault="00833C01" w:rsidP="00D05760">
            <w:pPr>
              <w:jc w:val="center"/>
              <w:rPr>
                <w:rFonts w:ascii="Times New Roman" w:hAnsi="Times New Roman" w:cs="Times New Roman"/>
              </w:rPr>
            </w:pPr>
            <w:r w:rsidRPr="0092179A">
              <w:rPr>
                <w:rFonts w:ascii="Times New Roman" w:hAnsi="Times New Roman" w:cs="Times New Roman"/>
              </w:rPr>
              <w:t>Conjuntivitis alérgica</w:t>
            </w:r>
          </w:p>
        </w:tc>
      </w:tr>
      <w:tr w:rsidR="00833C01" w:rsidRPr="0092179A" w14:paraId="0D373125" w14:textId="77777777" w:rsidTr="00D05760">
        <w:trPr>
          <w:trHeight w:val="512"/>
        </w:trPr>
        <w:tc>
          <w:tcPr>
            <w:tcW w:w="5785" w:type="dxa"/>
            <w:vAlign w:val="center"/>
          </w:tcPr>
          <w:p w14:paraId="7CE83AB5" w14:textId="77777777" w:rsidR="00833C01" w:rsidRPr="0092179A" w:rsidRDefault="00833C01" w:rsidP="00D05760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79A">
              <w:rPr>
                <w:rFonts w:ascii="Times New Roman" w:hAnsi="Times New Roman" w:cs="Times New Roman"/>
              </w:rPr>
              <w:t>¿Nota los ojos enrojecidos y/o llorosos de forma habitual o durante algunos periodos del año?</w:t>
            </w:r>
          </w:p>
        </w:tc>
        <w:tc>
          <w:tcPr>
            <w:tcW w:w="1158" w:type="dxa"/>
            <w:vAlign w:val="center"/>
          </w:tcPr>
          <w:p w14:paraId="74211D6C" w14:textId="77777777" w:rsidR="00833C01" w:rsidRPr="0092179A" w:rsidRDefault="00833C01" w:rsidP="00D057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/>
            <w:vAlign w:val="center"/>
          </w:tcPr>
          <w:p w14:paraId="3572B930" w14:textId="77777777" w:rsidR="00833C01" w:rsidRPr="0092179A" w:rsidRDefault="00833C01" w:rsidP="00D057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C01" w:rsidRPr="0092179A" w14:paraId="3EC26920" w14:textId="77777777" w:rsidTr="00D05760">
        <w:trPr>
          <w:trHeight w:val="512"/>
        </w:trPr>
        <w:tc>
          <w:tcPr>
            <w:tcW w:w="5785" w:type="dxa"/>
            <w:vAlign w:val="center"/>
          </w:tcPr>
          <w:p w14:paraId="19650F97" w14:textId="77777777" w:rsidR="00833C01" w:rsidRPr="0092179A" w:rsidRDefault="00833C01" w:rsidP="00D05760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79A">
              <w:rPr>
                <w:rFonts w:ascii="Times New Roman" w:hAnsi="Times New Roman" w:cs="Times New Roman"/>
              </w:rPr>
              <w:t>Después de comer algún alimento, ¿ha notado picor en los labios, la boca, o la garganta?</w:t>
            </w:r>
          </w:p>
        </w:tc>
        <w:tc>
          <w:tcPr>
            <w:tcW w:w="1158" w:type="dxa"/>
            <w:vAlign w:val="center"/>
          </w:tcPr>
          <w:p w14:paraId="5513E1B4" w14:textId="77777777" w:rsidR="00833C01" w:rsidRPr="0092179A" w:rsidRDefault="00833C01" w:rsidP="00D057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76C6AC06" w14:textId="77777777" w:rsidR="00833C01" w:rsidRPr="0092179A" w:rsidRDefault="00833C01" w:rsidP="00D05760">
            <w:pPr>
              <w:jc w:val="center"/>
              <w:rPr>
                <w:rFonts w:ascii="Times New Roman" w:hAnsi="Times New Roman" w:cs="Times New Roman"/>
              </w:rPr>
            </w:pPr>
            <w:r w:rsidRPr="0092179A">
              <w:rPr>
                <w:rFonts w:ascii="Times New Roman" w:hAnsi="Times New Roman" w:cs="Times New Roman"/>
              </w:rPr>
              <w:t>Alergia alimentaria mediada por IgE</w:t>
            </w:r>
          </w:p>
        </w:tc>
      </w:tr>
      <w:tr w:rsidR="00833C01" w:rsidRPr="0092179A" w14:paraId="17B4161F" w14:textId="77777777" w:rsidTr="00D05760">
        <w:trPr>
          <w:trHeight w:val="512"/>
        </w:trPr>
        <w:tc>
          <w:tcPr>
            <w:tcW w:w="5785" w:type="dxa"/>
            <w:vAlign w:val="center"/>
          </w:tcPr>
          <w:p w14:paraId="4347CFB6" w14:textId="622A7EB8" w:rsidR="00833C01" w:rsidRPr="0092179A" w:rsidRDefault="00833C01" w:rsidP="00D05760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79A">
              <w:rPr>
                <w:rFonts w:ascii="Times New Roman" w:hAnsi="Times New Roman" w:cs="Times New Roman"/>
              </w:rPr>
              <w:t>Después de comer algún alimento, ¿ha sentido de forma repentina dificultad para respirar, mareo, picor por el cuerpo</w:t>
            </w:r>
            <w:r w:rsidR="00C17FD7" w:rsidRPr="0092179A">
              <w:rPr>
                <w:rFonts w:ascii="Times New Roman" w:hAnsi="Times New Roman" w:cs="Times New Roman"/>
              </w:rPr>
              <w:t xml:space="preserve"> o lesiones en la piel</w:t>
            </w:r>
            <w:r w:rsidRPr="0092179A">
              <w:rPr>
                <w:rFonts w:ascii="Times New Roman" w:hAnsi="Times New Roman" w:cs="Times New Roman"/>
              </w:rPr>
              <w:t>,</w:t>
            </w:r>
            <w:r w:rsidR="00C17FD7" w:rsidRPr="0092179A">
              <w:rPr>
                <w:rFonts w:ascii="Times New Roman" w:hAnsi="Times New Roman" w:cs="Times New Roman"/>
              </w:rPr>
              <w:t xml:space="preserve"> o</w:t>
            </w:r>
            <w:r w:rsidRPr="0092179A">
              <w:rPr>
                <w:rFonts w:ascii="Times New Roman" w:hAnsi="Times New Roman" w:cs="Times New Roman"/>
              </w:rPr>
              <w:t xml:space="preserve"> hinchazón en la cara?</w:t>
            </w:r>
          </w:p>
        </w:tc>
        <w:tc>
          <w:tcPr>
            <w:tcW w:w="1158" w:type="dxa"/>
            <w:vAlign w:val="center"/>
          </w:tcPr>
          <w:p w14:paraId="34F83FDA" w14:textId="77777777" w:rsidR="00833C01" w:rsidRPr="0092179A" w:rsidRDefault="00833C01" w:rsidP="00D057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/>
            <w:vAlign w:val="center"/>
          </w:tcPr>
          <w:p w14:paraId="32B653A8" w14:textId="77777777" w:rsidR="00833C01" w:rsidRPr="0092179A" w:rsidRDefault="00833C01" w:rsidP="00D057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C01" w:rsidRPr="0092179A" w14:paraId="5717CADC" w14:textId="77777777" w:rsidTr="00D05760">
        <w:trPr>
          <w:trHeight w:val="512"/>
        </w:trPr>
        <w:tc>
          <w:tcPr>
            <w:tcW w:w="5785" w:type="dxa"/>
            <w:vAlign w:val="center"/>
          </w:tcPr>
          <w:p w14:paraId="72C15EAD" w14:textId="77777777" w:rsidR="00833C01" w:rsidRPr="0092179A" w:rsidRDefault="00833C01" w:rsidP="00D05760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79A">
              <w:rPr>
                <w:rFonts w:ascii="Times New Roman" w:hAnsi="Times New Roman" w:cs="Times New Roman"/>
              </w:rPr>
              <w:t>¿Tiene sarpullidos o manchas rojas en la piel que le producen mucho picor con frecuencia?</w:t>
            </w:r>
          </w:p>
        </w:tc>
        <w:tc>
          <w:tcPr>
            <w:tcW w:w="1158" w:type="dxa"/>
            <w:vAlign w:val="center"/>
          </w:tcPr>
          <w:p w14:paraId="7F5A149F" w14:textId="77777777" w:rsidR="00833C01" w:rsidRPr="0092179A" w:rsidRDefault="00833C01" w:rsidP="00D057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3DD608AE" w14:textId="77777777" w:rsidR="00833C01" w:rsidRPr="0092179A" w:rsidRDefault="00833C01" w:rsidP="00D05760">
            <w:pPr>
              <w:jc w:val="center"/>
              <w:rPr>
                <w:rFonts w:ascii="Times New Roman" w:hAnsi="Times New Roman" w:cs="Times New Roman"/>
              </w:rPr>
            </w:pPr>
            <w:r w:rsidRPr="0092179A">
              <w:rPr>
                <w:rFonts w:ascii="Times New Roman" w:hAnsi="Times New Roman" w:cs="Times New Roman"/>
              </w:rPr>
              <w:t>Dermatitis atópica</w:t>
            </w:r>
          </w:p>
        </w:tc>
      </w:tr>
      <w:tr w:rsidR="00833C01" w:rsidRPr="0092179A" w14:paraId="2C2F0F21" w14:textId="77777777" w:rsidTr="00D05760">
        <w:trPr>
          <w:trHeight w:val="535"/>
        </w:trPr>
        <w:tc>
          <w:tcPr>
            <w:tcW w:w="5785" w:type="dxa"/>
            <w:vAlign w:val="center"/>
          </w:tcPr>
          <w:p w14:paraId="46CE36FC" w14:textId="77777777" w:rsidR="00833C01" w:rsidRPr="0092179A" w:rsidRDefault="00833C01" w:rsidP="00D05760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79A">
              <w:rPr>
                <w:rFonts w:ascii="Times New Roman" w:hAnsi="Times New Roman" w:cs="Times New Roman"/>
              </w:rPr>
              <w:t>¿Nota la piel más gruesa o rasposa en las zonas donde se rasca frecuentemente?</w:t>
            </w:r>
          </w:p>
        </w:tc>
        <w:tc>
          <w:tcPr>
            <w:tcW w:w="1158" w:type="dxa"/>
            <w:vAlign w:val="center"/>
          </w:tcPr>
          <w:p w14:paraId="70202BF3" w14:textId="77777777" w:rsidR="00833C01" w:rsidRPr="0092179A" w:rsidRDefault="00833C01" w:rsidP="00D057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/>
            <w:vAlign w:val="center"/>
          </w:tcPr>
          <w:p w14:paraId="1D42F148" w14:textId="77777777" w:rsidR="00833C01" w:rsidRPr="0092179A" w:rsidRDefault="00833C01" w:rsidP="00D057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C01" w:rsidRPr="0092179A" w14:paraId="02F5A519" w14:textId="77777777" w:rsidTr="00D05760">
        <w:trPr>
          <w:trHeight w:val="535"/>
        </w:trPr>
        <w:tc>
          <w:tcPr>
            <w:tcW w:w="5785" w:type="dxa"/>
            <w:vAlign w:val="center"/>
          </w:tcPr>
          <w:p w14:paraId="246432C4" w14:textId="77777777" w:rsidR="00833C01" w:rsidRPr="0092179A" w:rsidRDefault="00833C01" w:rsidP="00D05760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79A">
              <w:rPr>
                <w:rFonts w:ascii="Times New Roman" w:hAnsi="Times New Roman" w:cs="Times New Roman"/>
              </w:rPr>
              <w:t>¿En ocasiones tiene problema para tragar los alimentos o incluso presenta náuseas y regurgitaciones?</w:t>
            </w:r>
          </w:p>
        </w:tc>
        <w:tc>
          <w:tcPr>
            <w:tcW w:w="1158" w:type="dxa"/>
            <w:vAlign w:val="center"/>
          </w:tcPr>
          <w:p w14:paraId="32FC5183" w14:textId="77777777" w:rsidR="00833C01" w:rsidRPr="0092179A" w:rsidRDefault="00833C01" w:rsidP="00D057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14CFCCEF" w14:textId="77777777" w:rsidR="00833C01" w:rsidRPr="0092179A" w:rsidRDefault="00833C01" w:rsidP="00D05760">
            <w:pPr>
              <w:jc w:val="center"/>
              <w:rPr>
                <w:rFonts w:ascii="Times New Roman" w:hAnsi="Times New Roman" w:cs="Times New Roman"/>
              </w:rPr>
            </w:pPr>
            <w:r w:rsidRPr="0092179A">
              <w:rPr>
                <w:rFonts w:ascii="Times New Roman" w:hAnsi="Times New Roman" w:cs="Times New Roman"/>
              </w:rPr>
              <w:t>Esofagitis eosinofílica</w:t>
            </w:r>
          </w:p>
        </w:tc>
      </w:tr>
      <w:tr w:rsidR="00833C01" w:rsidRPr="0092179A" w14:paraId="72237879" w14:textId="77777777" w:rsidTr="00D05760">
        <w:trPr>
          <w:trHeight w:val="512"/>
        </w:trPr>
        <w:tc>
          <w:tcPr>
            <w:tcW w:w="5785" w:type="dxa"/>
            <w:vAlign w:val="center"/>
          </w:tcPr>
          <w:p w14:paraId="24CB735F" w14:textId="77777777" w:rsidR="00833C01" w:rsidRPr="0092179A" w:rsidRDefault="00833C01" w:rsidP="00D05760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79A">
              <w:rPr>
                <w:rFonts w:ascii="Times New Roman" w:hAnsi="Times New Roman" w:cs="Times New Roman"/>
              </w:rPr>
              <w:t>Al ingerir alimento, ¿en ocasiones nota una especie de nudo o molestia en el pecho/boca del estómago que no le permite seguir tragando?</w:t>
            </w:r>
          </w:p>
        </w:tc>
        <w:tc>
          <w:tcPr>
            <w:tcW w:w="1158" w:type="dxa"/>
            <w:vAlign w:val="center"/>
          </w:tcPr>
          <w:p w14:paraId="2C15BB56" w14:textId="77777777" w:rsidR="00833C01" w:rsidRPr="0092179A" w:rsidRDefault="00833C01" w:rsidP="00D057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/>
            <w:vAlign w:val="center"/>
          </w:tcPr>
          <w:p w14:paraId="58C0A915" w14:textId="77777777" w:rsidR="00833C01" w:rsidRPr="0092179A" w:rsidRDefault="00833C01" w:rsidP="00D057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C01" w:rsidRPr="0092179A" w14:paraId="6FACA614" w14:textId="77777777" w:rsidTr="00D05760">
        <w:trPr>
          <w:trHeight w:val="512"/>
        </w:trPr>
        <w:tc>
          <w:tcPr>
            <w:tcW w:w="5785" w:type="dxa"/>
            <w:vAlign w:val="center"/>
          </w:tcPr>
          <w:p w14:paraId="55D19EBC" w14:textId="2D58F965" w:rsidR="00833C01" w:rsidRPr="0092179A" w:rsidRDefault="00833C01" w:rsidP="00D05760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79A">
              <w:rPr>
                <w:rFonts w:ascii="Times New Roman" w:hAnsi="Times New Roman" w:cs="Times New Roman"/>
              </w:rPr>
              <w:t xml:space="preserve">¿Ha </w:t>
            </w:r>
            <w:r w:rsidR="004E3212" w:rsidRPr="0092179A">
              <w:rPr>
                <w:rFonts w:ascii="Times New Roman" w:hAnsi="Times New Roman" w:cs="Times New Roman"/>
              </w:rPr>
              <w:t xml:space="preserve">presentado desarrollo o </w:t>
            </w:r>
            <w:r w:rsidRPr="0092179A">
              <w:rPr>
                <w:rFonts w:ascii="Times New Roman" w:hAnsi="Times New Roman" w:cs="Times New Roman"/>
              </w:rPr>
              <w:t xml:space="preserve">empeoramiento de síntomas respiratorios (congestión, dificultad para respirar, goteo por la nariz…) al poco tiempo (1-3 horas) de tomarse una aspirina, ibuprofeno u otro antiinflamatorio? </w:t>
            </w:r>
          </w:p>
        </w:tc>
        <w:tc>
          <w:tcPr>
            <w:tcW w:w="1158" w:type="dxa"/>
            <w:vAlign w:val="center"/>
          </w:tcPr>
          <w:p w14:paraId="65C377F9" w14:textId="77777777" w:rsidR="00833C01" w:rsidRPr="0092179A" w:rsidRDefault="00833C01" w:rsidP="00D057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Align w:val="center"/>
          </w:tcPr>
          <w:p w14:paraId="16DE77F5" w14:textId="5F9265EE" w:rsidR="00833C01" w:rsidRPr="0092179A" w:rsidRDefault="0092179A" w:rsidP="00D05760">
            <w:pPr>
              <w:jc w:val="center"/>
              <w:rPr>
                <w:rFonts w:ascii="Times New Roman" w:hAnsi="Times New Roman" w:cs="Times New Roman"/>
              </w:rPr>
            </w:pPr>
            <w:r w:rsidRPr="0092179A">
              <w:rPr>
                <w:rFonts w:ascii="Times New Roman" w:hAnsi="Times New Roman" w:cs="Times New Roman"/>
              </w:rPr>
              <w:t>EREA</w:t>
            </w:r>
          </w:p>
        </w:tc>
      </w:tr>
    </w:tbl>
    <w:p w14:paraId="4D6C3052" w14:textId="210170AA" w:rsidR="00833C01" w:rsidRPr="0092179A" w:rsidRDefault="00BB46B6" w:rsidP="00833C0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2179A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833C01" w:rsidRPr="0092179A">
        <w:rPr>
          <w:rFonts w:ascii="Times New Roman" w:hAnsi="Times New Roman" w:cs="Times New Roman"/>
          <w:sz w:val="20"/>
          <w:szCs w:val="20"/>
        </w:rPr>
        <w:t xml:space="preserve"> Las preguntas están formuladas con un lenguaje adaptado a la fácil comprensión de cualquier persona o paciente sin formación médica</w:t>
      </w:r>
      <w:r w:rsidR="00D06CE9">
        <w:rPr>
          <w:rFonts w:ascii="Times New Roman" w:hAnsi="Times New Roman" w:cs="Times New Roman"/>
          <w:sz w:val="20"/>
          <w:szCs w:val="20"/>
        </w:rPr>
        <w:t>.</w:t>
      </w:r>
    </w:p>
    <w:p w14:paraId="4A8698B9" w14:textId="1BCE4A8F" w:rsidR="00833C01" w:rsidRDefault="00BB46B6" w:rsidP="00833C0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2179A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="00833C01" w:rsidRPr="0092179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833C01" w:rsidRPr="0092179A">
        <w:rPr>
          <w:rFonts w:ascii="Times New Roman" w:hAnsi="Times New Roman" w:cs="Times New Roman"/>
          <w:sz w:val="20"/>
          <w:szCs w:val="20"/>
        </w:rPr>
        <w:t>La derivación debería considerarse en caso de al menos una respuesta afirmativa</w:t>
      </w:r>
      <w:r w:rsidR="004732D8">
        <w:rPr>
          <w:rFonts w:ascii="Times New Roman" w:hAnsi="Times New Roman" w:cs="Times New Roman"/>
          <w:sz w:val="20"/>
          <w:szCs w:val="20"/>
        </w:rPr>
        <w:t>.</w:t>
      </w:r>
    </w:p>
    <w:p w14:paraId="05F2C0EB" w14:textId="0B25864A" w:rsidR="004732D8" w:rsidRPr="0092179A" w:rsidRDefault="007C3288" w:rsidP="00833C0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C3288">
        <w:rPr>
          <w:rFonts w:ascii="Times New Roman" w:hAnsi="Times New Roman" w:cs="Times New Roman"/>
          <w:bCs/>
          <w:sz w:val="24"/>
          <w:szCs w:val="24"/>
          <w:vertAlign w:val="superscript"/>
        </w:rPr>
        <w:t>¥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="004732D8" w:rsidRPr="004732D8">
        <w:rPr>
          <w:rFonts w:ascii="Times New Roman" w:hAnsi="Times New Roman" w:cs="Times New Roman"/>
          <w:sz w:val="20"/>
          <w:szCs w:val="20"/>
        </w:rPr>
        <w:t xml:space="preserve">En la versión del cuestionario dirigida al paciente, esta columna permanecerá </w:t>
      </w:r>
      <w:r w:rsidR="005D6124">
        <w:rPr>
          <w:rFonts w:ascii="Times New Roman" w:hAnsi="Times New Roman" w:cs="Times New Roman"/>
          <w:sz w:val="20"/>
          <w:szCs w:val="20"/>
        </w:rPr>
        <w:t>vacía</w:t>
      </w:r>
      <w:r w:rsidR="004732D8" w:rsidRPr="004732D8">
        <w:rPr>
          <w:rFonts w:ascii="Times New Roman" w:hAnsi="Times New Roman" w:cs="Times New Roman"/>
          <w:sz w:val="20"/>
          <w:szCs w:val="20"/>
        </w:rPr>
        <w:t xml:space="preserve"> para mitigar posibles sesgos en sus respuestas</w:t>
      </w:r>
      <w:r w:rsidR="00D06CE9">
        <w:rPr>
          <w:rFonts w:ascii="Times New Roman" w:hAnsi="Times New Roman" w:cs="Times New Roman"/>
          <w:sz w:val="20"/>
          <w:szCs w:val="20"/>
        </w:rPr>
        <w:t>.</w:t>
      </w:r>
    </w:p>
    <w:p w14:paraId="289DD05E" w14:textId="2ED54285" w:rsidR="00833C01" w:rsidRPr="0092179A" w:rsidRDefault="0092179A" w:rsidP="00833C0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2179A">
        <w:rPr>
          <w:rFonts w:ascii="Times New Roman" w:hAnsi="Times New Roman" w:cs="Times New Roman"/>
          <w:sz w:val="20"/>
          <w:szCs w:val="20"/>
        </w:rPr>
        <w:t>EREA</w:t>
      </w:r>
      <w:r w:rsidR="00833C01" w:rsidRPr="0092179A">
        <w:rPr>
          <w:rFonts w:ascii="Times New Roman" w:hAnsi="Times New Roman" w:cs="Times New Roman"/>
          <w:sz w:val="20"/>
          <w:szCs w:val="20"/>
        </w:rPr>
        <w:t>, enfermedad respiratoria exacerbada por AINE</w:t>
      </w:r>
    </w:p>
    <w:p w14:paraId="1D7C52BA" w14:textId="77777777" w:rsidR="00C17FD7" w:rsidRDefault="00C17FD7"/>
    <w:sectPr w:rsidR="00C17FD7" w:rsidSect="007D5405">
      <w:footerReference w:type="default" r:id="rId7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6D2C9" w14:textId="77777777" w:rsidR="00FD1192" w:rsidRDefault="00FD1192">
      <w:pPr>
        <w:spacing w:after="0" w:line="240" w:lineRule="auto"/>
      </w:pPr>
      <w:r>
        <w:separator/>
      </w:r>
    </w:p>
  </w:endnote>
  <w:endnote w:type="continuationSeparator" w:id="0">
    <w:p w14:paraId="566A1DB7" w14:textId="77777777" w:rsidR="00FD1192" w:rsidRDefault="00FD11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03408295"/>
      <w:docPartObj>
        <w:docPartGallery w:val="Page Numbers (Bottom of Page)"/>
        <w:docPartUnique/>
      </w:docPartObj>
    </w:sdtPr>
    <w:sdtContent>
      <w:p w14:paraId="494F73D9" w14:textId="77777777" w:rsidR="00C17FD7" w:rsidRDefault="00FB7A4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81C3389" w14:textId="77777777" w:rsidR="00C17FD7" w:rsidRDefault="00C17FD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88717" w14:textId="77777777" w:rsidR="00FD1192" w:rsidRDefault="00FD1192">
      <w:pPr>
        <w:spacing w:after="0" w:line="240" w:lineRule="auto"/>
      </w:pPr>
      <w:r>
        <w:separator/>
      </w:r>
    </w:p>
  </w:footnote>
  <w:footnote w:type="continuationSeparator" w:id="0">
    <w:p w14:paraId="4B48DE6C" w14:textId="77777777" w:rsidR="00FD1192" w:rsidRDefault="00FD11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5710E"/>
    <w:multiLevelType w:val="hybridMultilevel"/>
    <w:tmpl w:val="DC80B430"/>
    <w:lvl w:ilvl="0" w:tplc="D58875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32248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09D"/>
    <w:rsid w:val="00127AB1"/>
    <w:rsid w:val="0020509A"/>
    <w:rsid w:val="002A6091"/>
    <w:rsid w:val="00326D27"/>
    <w:rsid w:val="004732D8"/>
    <w:rsid w:val="004E3212"/>
    <w:rsid w:val="005D6124"/>
    <w:rsid w:val="00724938"/>
    <w:rsid w:val="007426AB"/>
    <w:rsid w:val="007C3288"/>
    <w:rsid w:val="007D209D"/>
    <w:rsid w:val="007D5405"/>
    <w:rsid w:val="00804DB4"/>
    <w:rsid w:val="008328D7"/>
    <w:rsid w:val="00833C01"/>
    <w:rsid w:val="00903B0E"/>
    <w:rsid w:val="0092179A"/>
    <w:rsid w:val="00AE1300"/>
    <w:rsid w:val="00BB46B6"/>
    <w:rsid w:val="00C17FD7"/>
    <w:rsid w:val="00D06CE9"/>
    <w:rsid w:val="00DD1B11"/>
    <w:rsid w:val="00DE6A86"/>
    <w:rsid w:val="00EF1839"/>
    <w:rsid w:val="00F066B1"/>
    <w:rsid w:val="00FB7A4D"/>
    <w:rsid w:val="00FD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988E7"/>
  <w15:chartTrackingRefBased/>
  <w15:docId w15:val="{97FD7974-BAEC-49E2-8A26-9DAB26E66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C0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33C01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833C0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33C01"/>
  </w:style>
  <w:style w:type="table" w:styleId="Tablaconcuadrcula">
    <w:name w:val="Table Grid"/>
    <w:basedOn w:val="Tablanormal"/>
    <w:uiPriority w:val="39"/>
    <w:rsid w:val="00833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833C01"/>
  </w:style>
  <w:style w:type="paragraph" w:styleId="Revisin">
    <w:name w:val="Revision"/>
    <w:hidden/>
    <w:uiPriority w:val="99"/>
    <w:semiHidden/>
    <w:rsid w:val="004E3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1</Words>
  <Characters>1887</Characters>
  <Application>Microsoft Office Word</Application>
  <DocSecurity>0</DocSecurity>
  <Lines>42</Lines>
  <Paragraphs>11</Paragraphs>
  <ScaleCrop>false</ScaleCrop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C_LH</dc:creator>
  <cp:keywords/>
  <dc:description/>
  <cp:lastModifiedBy>Ignacio Davila Gonzalez</cp:lastModifiedBy>
  <cp:revision>3</cp:revision>
  <dcterms:created xsi:type="dcterms:W3CDTF">2024-07-11T09:29:00Z</dcterms:created>
  <dcterms:modified xsi:type="dcterms:W3CDTF">2024-07-11T09:33:00Z</dcterms:modified>
</cp:coreProperties>
</file>